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2BCB8ADB" w:rsidR="004520D8" w:rsidRPr="005328FA" w:rsidRDefault="002852C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3A9AD0B2" w:rsidR="004520D8" w:rsidRPr="005328FA" w:rsidRDefault="002852C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60450E09" w:rsidR="004520D8" w:rsidRPr="005328FA" w:rsidRDefault="002852C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54385326" w:rsidR="004520D8" w:rsidRPr="005328FA" w:rsidRDefault="002852C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406A8451" w:rsidR="004520D8" w:rsidRPr="005328FA" w:rsidRDefault="002852C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,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5162FE00" w:rsidR="004520D8" w:rsidRPr="005328FA" w:rsidRDefault="002852C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50ED9452" w14:textId="10D367E5" w:rsidR="002852C8" w:rsidRDefault="002852C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5,</w:t>
            </w:r>
          </w:p>
          <w:p w14:paraId="6C1B9093" w14:textId="78863D60" w:rsidR="004520D8" w:rsidRDefault="002852C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  <w:p w14:paraId="3EA1CF1D" w14:textId="6C4D49F8" w:rsidR="002852C8" w:rsidRPr="005328FA" w:rsidRDefault="002852C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30EF0FFB" w:rsidR="004520D8" w:rsidRPr="005328FA" w:rsidRDefault="002852C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5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6C6B4B87" w:rsidR="004520D8" w:rsidRPr="005328FA" w:rsidRDefault="002852C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5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3877C1CC" w:rsidR="004520D8" w:rsidRPr="005328FA" w:rsidRDefault="002852C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5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2BE674EC" w:rsidR="004520D8" w:rsidRPr="005328FA" w:rsidRDefault="002852C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5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21AA1892" w:rsidR="004520D8" w:rsidRPr="005328FA" w:rsidRDefault="002852C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5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0010B26F" w:rsidR="004520D8" w:rsidRPr="005328FA" w:rsidRDefault="002852C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5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7B004F49" w:rsidR="004520D8" w:rsidRPr="005328FA" w:rsidRDefault="002852C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474DAE9E" w:rsidR="004520D8" w:rsidRPr="005328FA" w:rsidRDefault="002852C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5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762C80DC" w:rsidR="004520D8" w:rsidRPr="005328FA" w:rsidRDefault="002852C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5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110BD52F" w:rsidR="004520D8" w:rsidRPr="005328FA" w:rsidRDefault="002852C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0BDDED7D" w:rsidR="004520D8" w:rsidRPr="005328FA" w:rsidRDefault="002852C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5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40F4F6D7" w:rsidR="004520D8" w:rsidRPr="005328FA" w:rsidRDefault="002852C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5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31FEA782" w:rsidR="004520D8" w:rsidRPr="005328FA" w:rsidRDefault="002852C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5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43C89D0F" w:rsidR="004520D8" w:rsidRPr="005328FA" w:rsidRDefault="002852C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21D94389" w:rsidR="004520D8" w:rsidRPr="005328FA" w:rsidRDefault="002852C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3C560451" w:rsidR="004520D8" w:rsidRPr="005328FA" w:rsidRDefault="002852C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5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3770DC00" w:rsidR="004520D8" w:rsidRPr="005328FA" w:rsidRDefault="002852C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5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35E5814B" w:rsidR="004520D8" w:rsidRPr="005328FA" w:rsidRDefault="002852C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571CE242" w:rsidR="004520D8" w:rsidRPr="005328FA" w:rsidRDefault="002852C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,6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7763097C" w:rsidR="004520D8" w:rsidRPr="005328FA" w:rsidRDefault="002852C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,6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71688063" w:rsidR="004520D8" w:rsidRPr="005328FA" w:rsidRDefault="002852C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,6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3BAF6AC9" w:rsidR="004520D8" w:rsidRPr="005328FA" w:rsidRDefault="002852C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,6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697C4EFD" w:rsidR="004520D8" w:rsidRPr="005328FA" w:rsidRDefault="002852C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,6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Dindo D, Demartines N, Clavien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7D66FC74" w:rsidR="004520D8" w:rsidRPr="005328FA" w:rsidRDefault="002852C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5,6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3F48FA00" w:rsidR="004520D8" w:rsidRPr="005328FA" w:rsidRDefault="002852C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,6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7025B0A1" w:rsidR="004520D8" w:rsidRPr="005328FA" w:rsidRDefault="002852C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11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66C88EB5" w:rsidR="004520D8" w:rsidRPr="005328FA" w:rsidRDefault="002852C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11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5D0C59D3" w:rsidR="004520D8" w:rsidRPr="005328FA" w:rsidRDefault="002852C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11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2C01B875" w:rsidR="004520D8" w:rsidRPr="005328FA" w:rsidRDefault="002852C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6A2F7EF1" w:rsidR="004520D8" w:rsidRPr="005328FA" w:rsidRDefault="002852C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34E79415" w:rsidR="004520D8" w:rsidRPr="005328FA" w:rsidRDefault="002852C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2852C8"/>
    <w:rsid w:val="00377DF2"/>
    <w:rsid w:val="003C7173"/>
    <w:rsid w:val="004520D8"/>
    <w:rsid w:val="004A1EDE"/>
    <w:rsid w:val="00765673"/>
    <w:rsid w:val="008E7419"/>
    <w:rsid w:val="009F2E96"/>
    <w:rsid w:val="00B8648A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240</Words>
  <Characters>6820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Khalid El Bairi</cp:lastModifiedBy>
  <cp:revision>7</cp:revision>
  <dcterms:created xsi:type="dcterms:W3CDTF">2019-11-21T08:22:00Z</dcterms:created>
  <dcterms:modified xsi:type="dcterms:W3CDTF">2021-10-20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